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628"/>
        <w:gridCol w:w="660"/>
        <w:gridCol w:w="535"/>
        <w:gridCol w:w="1007"/>
        <w:gridCol w:w="535"/>
        <w:gridCol w:w="535"/>
        <w:gridCol w:w="590"/>
        <w:gridCol w:w="535"/>
      </w:tblGrid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llele siz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F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Hs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ATA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48-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73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48-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67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T5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90-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3,00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5-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3,0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12-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89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06-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5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T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1-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41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1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4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13-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1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07-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73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EV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03-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97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05-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97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39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35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31-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39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ATA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76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85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70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94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0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35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4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7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T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79-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6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79-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70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91-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97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95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5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ATA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8-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58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4-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60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12-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91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04-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5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GT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90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24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6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36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92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64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94-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49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EV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4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53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84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59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92-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52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76-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49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 xml:space="preserve">H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F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Hs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44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  <w:textDirection w:val="btLr"/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AN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2,48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58</w:t>
            </w:r>
          </w:p>
        </w:tc>
      </w:tr>
      <w:tr w:rsidR="00786D6E" w:rsidRPr="00A90BE4" w:rsidTr="0010487E">
        <w:trPr>
          <w:cantSplit/>
          <w:trHeight w:val="25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4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-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6D6E" w:rsidRPr="00A90BE4" w:rsidRDefault="00786D6E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8"/>
                <w:szCs w:val="18"/>
              </w:rPr>
            </w:pPr>
            <w:r w:rsidRPr="00A90BE4">
              <w:rPr>
                <w:sz w:val="18"/>
                <w:szCs w:val="18"/>
              </w:rPr>
              <w:t>1,47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6E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2DAE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6D6E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FF1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0CA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1E2D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442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450</Characters>
  <Application>Microsoft Office Word</Application>
  <DocSecurity>0</DocSecurity>
  <Lines>120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24T19:14:00Z</dcterms:created>
  <dcterms:modified xsi:type="dcterms:W3CDTF">2022-01-24T19:14:00Z</dcterms:modified>
</cp:coreProperties>
</file>